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F18" w:rsidRDefault="009E3F18" w:rsidP="002612F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nuscript title: </w:t>
      </w:r>
      <w:r w:rsidR="002612F9" w:rsidRPr="002612F9">
        <w:rPr>
          <w:rFonts w:ascii="Times New Roman" w:hAnsi="Times New Roman" w:cs="Times New Roman"/>
          <w:bCs/>
          <w:sz w:val="24"/>
          <w:szCs w:val="24"/>
        </w:rPr>
        <w:t>Effect of Mediterranean diet on body mass index and fatigue severity in patients with multiple sclerosis: a systematic review and meta-analysis of clinical trials</w:t>
      </w:r>
    </w:p>
    <w:p w:rsidR="004C447D" w:rsidRPr="00E7356D" w:rsidRDefault="004C447D" w:rsidP="002612F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35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2612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 w:rsidRPr="00E735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D94F13" w:rsidRPr="00E7356D">
        <w:rPr>
          <w:rFonts w:ascii="Times New Roman" w:hAnsi="Times New Roman" w:cs="Times New Roman"/>
          <w:color w:val="000000" w:themeColor="text1"/>
          <w:sz w:val="24"/>
          <w:szCs w:val="24"/>
        </w:rPr>
        <w:t>Search strategy details</w:t>
      </w: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8482"/>
      </w:tblGrid>
      <w:tr w:rsidR="00D66509" w:rsidRPr="00D66509" w:rsidTr="009B5FE3">
        <w:trPr>
          <w:trHeight w:val="344"/>
        </w:trPr>
        <w:tc>
          <w:tcPr>
            <w:tcW w:w="1458" w:type="dxa"/>
            <w:shd w:val="clear" w:color="auto" w:fill="auto"/>
            <w:vAlign w:val="center"/>
          </w:tcPr>
          <w:p w:rsidR="004C447D" w:rsidRPr="00D66509" w:rsidRDefault="004C447D" w:rsidP="009B5FE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Database</w:t>
            </w:r>
            <w:r w:rsidR="007927BD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4C447D" w:rsidRPr="00D66509" w:rsidRDefault="004C447D" w:rsidP="009B5FE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Search term</w:t>
            </w:r>
            <w:r w:rsidR="00CE7494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</w:tr>
      <w:tr w:rsidR="00D66509" w:rsidRPr="00D66509" w:rsidTr="008F0E13">
        <w:tc>
          <w:tcPr>
            <w:tcW w:w="1458" w:type="dxa"/>
            <w:shd w:val="clear" w:color="auto" w:fill="auto"/>
          </w:tcPr>
          <w:p w:rsidR="004C447D" w:rsidRPr="00D66509" w:rsidRDefault="00EF2376" w:rsidP="00D94F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bM</w:t>
            </w:r>
            <w:r w:rsidR="004C447D" w:rsidRPr="00D6650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d</w:t>
            </w:r>
          </w:p>
          <w:p w:rsidR="004C447D" w:rsidRPr="00D66509" w:rsidRDefault="004C447D" w:rsidP="009E3F1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 w:rsidR="00955D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9E3F1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8</w:t>
            </w:r>
            <w:r w:rsidRPr="00D6650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640" w:type="dxa"/>
            <w:shd w:val="clear" w:color="auto" w:fill="auto"/>
          </w:tcPr>
          <w:p w:rsidR="00014828" w:rsidRPr="00D66509" w:rsidRDefault="00F02828" w:rsidP="00312B1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("</w:t>
            </w:r>
            <w:r w:rsidR="005A6984" w:rsidRPr="005A6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terranean Diet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FE1D75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FE1D75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"</w:t>
            </w:r>
            <w:proofErr w:type="spellStart"/>
            <w:r w:rsidR="005A6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</w:t>
            </w:r>
            <w:proofErr w:type="spellEnd"/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 </w:t>
            </w:r>
            <w:r w:rsidR="0096617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="005A6984" w:rsidRPr="005A6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17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="005A6984" w:rsidRPr="005A6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-based Diet</w:t>
            </w:r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"</w:t>
            </w:r>
            <w:r w:rsidR="005A6984" w:rsidRPr="005A6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 Diet</w:t>
            </w:r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5D784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</w:t>
            </w:r>
            <w:r w:rsidR="00FF6F4F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6177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"</w:t>
            </w:r>
            <w:r w:rsidR="005A6984" w:rsidRPr="005A6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terranean-like Diet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))) </w:t>
            </w:r>
            <w:r w:rsidR="009C1E31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("</w:t>
            </w:r>
            <w:r w:rsidR="00144269" w:rsidRPr="0014426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lapsing-Remitting Multiple Sclerosis</w:t>
            </w:r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Terms] OR "</w:t>
            </w:r>
            <w:r w:rsidR="00144269" w:rsidRPr="0014426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ultiple Sclerosis</w:t>
            </w:r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Terms] OR "</w:t>
            </w:r>
            <w:r w:rsidR="00144269" w:rsidRPr="0014426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RMS</w:t>
            </w:r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] OR "</w:t>
            </w:r>
            <w:r w:rsidR="0014426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</w:t>
            </w:r>
            <w:r w:rsidR="00EA588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="00EA588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EA588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]</w:t>
            </w:r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EA588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FF6F4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="00312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12B1D" w:rsidRPr="00312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Body Mass Index"</w:t>
            </w:r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</w:t>
            </w:r>
            <w:r w:rsidR="00312B1D" w:rsidRPr="00312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"Fatigue"</w:t>
            </w:r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</w:t>
            </w:r>
            <w:r w:rsidR="00312B1D" w:rsidRPr="00312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"Modified Fatigue Impact Scale"</w:t>
            </w:r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</w:t>
            </w:r>
            <w:r w:rsidR="00312B1D" w:rsidRPr="00312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"MFIS"</w:t>
            </w:r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  <w:r w:rsidR="00312B1D" w:rsidRPr="00312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"BMI"</w:t>
            </w:r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4F23DD" w:rsidRP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  <w:r w:rsidR="00312B1D" w:rsidRPr="00312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4F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</w:t>
            </w:r>
            <w:r w:rsidR="00312B1D" w:rsidRPr="00312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) OR 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Study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) OR 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Studies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) OR 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led trial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) OR 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proofErr w:type="spellStart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) OR 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zed controlled trial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tiab]) OR 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zed clinical trial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tiab]) OR 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zed clinical trial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tiab]) OR 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T</w:t>
            </w:r>
            <w:r w:rsidR="004C447D" w:rsidRPr="00D665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tiab]) OR "Non-Randomized Controlled Trials"[tiab]) OR "Clinical Trials as Topic"[</w:t>
            </w:r>
            <w:proofErr w:type="spellStart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 OR "Clinical Trials"[tiab]) OR "Clinical Trial"[tiab]) OR "Trial"[tiab]) OR "Trials"[tiab]) OR "Non-Randomized Controlled Trials "[</w:t>
            </w:r>
            <w:proofErr w:type="spellStart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 OR "Non-Randomized Controlled Trials "[tiab]) OR "Cross-Over Studies"[</w:t>
            </w:r>
            <w:proofErr w:type="spellStart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 OR "Cross-Over study"[</w:t>
            </w:r>
            <w:proofErr w:type="spellStart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 OR "Cross-Over study"[tiab]) OR "Cross-Over trial "[tiab]) OR "Cross Over trial "[tiab]) OR "Cross Over study"[tiab]) OR "Double-Blind Method"[</w:t>
            </w:r>
            <w:proofErr w:type="spellStart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466E8A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</w:t>
            </w:r>
            <w:r w:rsidR="004C447D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 OR "Double-Blind Method"[tiab]) OR "Double-Blind "[tiab]) OR "Double-Blind trial "[tiab]) OR</w:t>
            </w:r>
            <w:r w:rsidR="009C1E31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"Double-Blind study"[</w:t>
            </w:r>
            <w:proofErr w:type="spellStart"/>
            <w:r w:rsidR="009C1E31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9C1E31" w:rsidRPr="00D66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)</w:t>
            </w:r>
            <w:r w:rsidR="00312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)</w:t>
            </w:r>
          </w:p>
        </w:tc>
      </w:tr>
      <w:tr w:rsidR="00D66509" w:rsidRPr="00D66509" w:rsidTr="008F0E13">
        <w:tc>
          <w:tcPr>
            <w:tcW w:w="1458" w:type="dxa"/>
            <w:shd w:val="clear" w:color="auto" w:fill="auto"/>
          </w:tcPr>
          <w:p w:rsidR="004C447D" w:rsidRPr="00D66509" w:rsidRDefault="004C447D" w:rsidP="00D94F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Scopus</w:t>
            </w:r>
          </w:p>
          <w:p w:rsidR="004C447D" w:rsidRPr="00D66509" w:rsidRDefault="004C447D" w:rsidP="009E3F1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9E3F18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17</w:t>
            </w:r>
            <w:r w:rsidRPr="00D6650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4C447D" w:rsidRPr="00D66509" w:rsidRDefault="004C447D" w:rsidP="00D6650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</w:tcPr>
          <w:p w:rsidR="004C447D" w:rsidRPr="00D66509" w:rsidRDefault="004C447D" w:rsidP="00B95EAE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ITLE-ABS-KEY </w:t>
            </w:r>
            <w:r w:rsidR="00A8704E" w:rsidRPr="00A8704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Mediterranean Diet" OR "</w:t>
            </w:r>
            <w:proofErr w:type="spellStart"/>
            <w:r w:rsidR="00A8704E" w:rsidRPr="00A8704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D</w:t>
            </w:r>
            <w:proofErr w:type="spellEnd"/>
            <w:r w:rsidR="00A8704E" w:rsidRPr="00A8704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 OR "Diet" OR "Plant-based Diet" OR "Healthy Diet" OR "Mediterranean-like Diet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) AND </w:t>
            </w:r>
            <w:r w:rsidR="00DA00E1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ITLE-ABS-KEY (</w:t>
            </w:r>
            <w:r w:rsidR="00A8704E" w:rsidRPr="00A8704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Relapsing-Remitting Multiple Sclerosis" OR "Multiple Sclerosis" OR "RRMS" OR "MS"</w:t>
            </w:r>
            <w:r w:rsidR="00DA00E1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="00322FED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ND  TITLE-ABS-KEY 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tervention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DA00E1"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tervention Study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tervention Studies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ntrolled trial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proofErr w:type="spellStart"/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domized controlled trial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domized clinical trial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domized clinical trial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CT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OR "Non-Randomized Controlled Trials" OR "Clinical Trials" OR "Clinical Trial" OR "Trial" OR "Trials" OR "Non-Randomized Controlled Trials " OR "Cross-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Over study" OR "Cross-Over trial " OR "Cross Over trial " OR "Cross Over study" OR "Double-Blind Method" OR "Double-Blind " OR "Double-Blind trial " OR "Double-Blind study"</w:t>
            </w:r>
            <w:r w:rsidR="00453D43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66509" w:rsidRPr="00D66509" w:rsidTr="008F0E13">
        <w:tc>
          <w:tcPr>
            <w:tcW w:w="1458" w:type="dxa"/>
            <w:shd w:val="clear" w:color="auto" w:fill="auto"/>
          </w:tcPr>
          <w:p w:rsidR="004C447D" w:rsidRPr="00D66509" w:rsidRDefault="004C447D" w:rsidP="00D9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Cochrane library</w:t>
            </w:r>
          </w:p>
          <w:p w:rsidR="004C447D" w:rsidRPr="00D66509" w:rsidRDefault="004C447D" w:rsidP="009E3F1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955DC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9E3F18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  <w:r w:rsidRPr="00D6650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640" w:type="dxa"/>
            <w:shd w:val="clear" w:color="auto" w:fill="auto"/>
          </w:tcPr>
          <w:p w:rsidR="004C447D" w:rsidRPr="00D66509" w:rsidRDefault="004C447D" w:rsidP="00A870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"</w:t>
            </w:r>
            <w:r w:rsidR="00A8704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diterranean diet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" </w:t>
            </w:r>
            <w:r w:rsidR="00E079D9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"</w:t>
            </w:r>
            <w:r w:rsidR="00A8704E" w:rsidRPr="00A8704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ultiple Sclerosis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" </w:t>
            </w:r>
            <w:r w:rsidR="00E079D9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"</w:t>
            </w:r>
            <w:r w:rsidR="00E079D9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rial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)</w:t>
            </w:r>
          </w:p>
        </w:tc>
      </w:tr>
      <w:tr w:rsidR="00D66509" w:rsidRPr="00D66509" w:rsidTr="008F0E13">
        <w:tc>
          <w:tcPr>
            <w:tcW w:w="1458" w:type="dxa"/>
            <w:shd w:val="clear" w:color="auto" w:fill="auto"/>
          </w:tcPr>
          <w:p w:rsidR="004C447D" w:rsidRPr="00D66509" w:rsidRDefault="004C447D" w:rsidP="00D9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mbase</w:t>
            </w:r>
            <w:proofErr w:type="spellEnd"/>
          </w:p>
          <w:p w:rsidR="004C447D" w:rsidRPr="00D66509" w:rsidRDefault="004C447D" w:rsidP="009E3F1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955DC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9E3F18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  <w:r w:rsidRPr="00D6650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4C447D" w:rsidRPr="00D66509" w:rsidRDefault="004C447D" w:rsidP="00D6650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</w:tcPr>
          <w:p w:rsidR="004C447D" w:rsidRPr="00D66509" w:rsidRDefault="004C447D" w:rsidP="00312B1D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3227F" w:rsidRPr="00D3227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304DB" w:rsidRPr="000304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Mediterranean Diet" OR "</w:t>
            </w:r>
            <w:proofErr w:type="spellStart"/>
            <w:r w:rsidR="000304DB" w:rsidRPr="000304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D</w:t>
            </w:r>
            <w:proofErr w:type="spellEnd"/>
            <w:r w:rsidR="000304DB" w:rsidRPr="000304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 OR "Diet" OR "Plant-based Diet" OR "Healthy Diet" OR "Mediterranean-like Diet"</w:t>
            </w:r>
            <w:r w:rsidR="00D3227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D3227F" w:rsidRPr="00D3227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304DB" w:rsidRPr="000304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Relapsing-Remitting Multiple Sclerosis" OR "Multiple Sclerosis" OR "RRMS" OR "MS"</w:t>
            </w:r>
            <w:r w:rsidR="00D3227F" w:rsidRPr="00D3227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6924D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F266D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="00312B1D" w:rsidRPr="00312B1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"Body Mass Index" OR "Fatigue" OR "Modified Fatigue Impact Scale" OR "MFIS" OR "BMI")</w:t>
            </w:r>
            <w:r w:rsidR="00312B1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AND</w:t>
            </w:r>
            <w:r w:rsidR="00312B1D" w:rsidRPr="00312B1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tervention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" 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tervention Study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tervention Studies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="00BF266D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ntrolled trial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proofErr w:type="spellStart"/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domized controlled trial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domized clinical trial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domized clinical trial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OR 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CT</w:t>
            </w:r>
            <w:r w:rsidRPr="00D6650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"Non-Randomized Controlled Trials" OR "Clinical Trials" OR "Clinical Trial" OR "Trial" OR "Trials" OR "Non-Randomized Controlled Trials " OR "Cross-O</w:t>
            </w:r>
            <w:r w:rsidR="00BF266D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r study" OR "Cross-Over trial" OR "Cross Over trial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 OR "Cross Over study" OR "Double-Blind Method" OR "Double-Bli</w:t>
            </w:r>
            <w:r w:rsidR="00BF266D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d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 OR "Dou</w:t>
            </w:r>
            <w:r w:rsidR="00BF266D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le-Blind trial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 OR "Double-Blind study")</w:t>
            </w:r>
          </w:p>
        </w:tc>
      </w:tr>
      <w:tr w:rsidR="00D66509" w:rsidRPr="00D66509" w:rsidTr="008F0E13">
        <w:tc>
          <w:tcPr>
            <w:tcW w:w="1458" w:type="dxa"/>
            <w:shd w:val="clear" w:color="auto" w:fill="auto"/>
          </w:tcPr>
          <w:p w:rsidR="00050EA6" w:rsidRPr="00D66509" w:rsidRDefault="00050EA6" w:rsidP="00D9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oogle Scholar </w:t>
            </w:r>
            <w:r w:rsidR="00543A47"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</w:p>
          <w:p w:rsidR="00050EA6" w:rsidRPr="00D66509" w:rsidRDefault="00050EA6" w:rsidP="009E3F1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955DC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9E3F1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6</w:t>
            </w:r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640" w:type="dxa"/>
            <w:shd w:val="clear" w:color="auto" w:fill="auto"/>
          </w:tcPr>
          <w:p w:rsidR="00050EA6" w:rsidRPr="00D66509" w:rsidRDefault="00050EA6" w:rsidP="008940A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304DB" w:rsidRPr="000304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Mediterranean diet" AND "Multiple Sclerosis" AND "Trial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071E5F"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304DB" w:rsidRPr="000304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Plant-based Diet" AND "Multiple Sclerosis" AND "Trial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66509" w:rsidRPr="00D66509" w:rsidTr="008F0E13">
        <w:tc>
          <w:tcPr>
            <w:tcW w:w="1458" w:type="dxa"/>
            <w:shd w:val="clear" w:color="auto" w:fill="auto"/>
          </w:tcPr>
          <w:p w:rsidR="00656842" w:rsidRPr="00D66509" w:rsidRDefault="00656842" w:rsidP="00D9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ienceDirect</w:t>
            </w:r>
            <w:proofErr w:type="spellEnd"/>
          </w:p>
          <w:p w:rsidR="00656842" w:rsidRPr="00D66509" w:rsidRDefault="00656842" w:rsidP="009E3F1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955DC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1</w:t>
            </w:r>
            <w:r w:rsidR="009E3F1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640" w:type="dxa"/>
            <w:shd w:val="clear" w:color="auto" w:fill="auto"/>
          </w:tcPr>
          <w:p w:rsidR="00656842" w:rsidRPr="00D66509" w:rsidRDefault="00656842" w:rsidP="00D6650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itle, abstract, keywords: (</w:t>
            </w:r>
            <w:r w:rsidR="000304DB" w:rsidRPr="000304D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Mediterranean diet" AND "Multiple Sclerosis" AND "Trial"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66509" w:rsidRPr="00D66509" w:rsidTr="008F0E13">
        <w:tc>
          <w:tcPr>
            <w:tcW w:w="1458" w:type="dxa"/>
            <w:shd w:val="clear" w:color="auto" w:fill="auto"/>
          </w:tcPr>
          <w:p w:rsidR="00656842" w:rsidRPr="00D66509" w:rsidRDefault="00656842" w:rsidP="00D9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SI Web of Science</w:t>
            </w:r>
          </w:p>
          <w:p w:rsidR="00656842" w:rsidRPr="00D66509" w:rsidRDefault="00656842" w:rsidP="009E3F1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9E3F1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</w:t>
            </w:r>
            <w:r w:rsidRPr="00D665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640" w:type="dxa"/>
            <w:shd w:val="clear" w:color="auto" w:fill="auto"/>
          </w:tcPr>
          <w:p w:rsidR="00BF65C8" w:rsidRPr="00D66509" w:rsidRDefault="00BF65C8" w:rsidP="001D1FE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TS=(</w:t>
            </w:r>
            <w:r w:rsidR="001D1FE1" w:rsidRPr="001D1F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diterranean diet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* AND </w:t>
            </w:r>
            <w:r w:rsidR="001D1FE1" w:rsidRPr="001D1F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ultiple Sclerosis</w:t>
            </w:r>
            <w:r w:rsidR="008940A7" w:rsidRPr="008940A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D Trial) OR TS=(</w:t>
            </w:r>
            <w:r w:rsidR="001D1FE1">
              <w:t xml:space="preserve"> </w:t>
            </w:r>
            <w:r w:rsidR="001D1FE1" w:rsidRPr="001D1F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diterranean diet* AND Relapsing-Remitting Multiple Sclerosis AND Trial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 OR TS=(</w:t>
            </w:r>
            <w:r w:rsidR="001D1FE1" w:rsidRPr="001D1F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lant-based Diet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* </w:t>
            </w:r>
            <w:r w:rsidR="001D1FE1" w:rsidRPr="001D1F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ultiple Sclerosis AND Trial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 OR TS=(</w:t>
            </w:r>
            <w:r w:rsidR="001D1FE1" w:rsidRPr="001D1F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lant-based Diet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* AND </w:t>
            </w:r>
            <w:r w:rsidR="001D1FE1" w:rsidRPr="001D1F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lapsing-Remitting Multiple Sclerosis AND Trial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)) AND LANGUAGE: (English) AND DOCUMENT TYPES: (Article) </w:t>
            </w:r>
          </w:p>
          <w:p w:rsidR="00656842" w:rsidRPr="00D66509" w:rsidRDefault="00BF65C8" w:rsidP="00D6650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Indexes=SCI-EXPANDED, SSCI, A&amp;HCI, CPCI-S, CPCI-SSH, BKCI-S, BKCI-SSH, ESCI Timespan=All years</w:t>
            </w:r>
          </w:p>
        </w:tc>
      </w:tr>
      <w:tr w:rsidR="00D66509" w:rsidRPr="00D66509" w:rsidTr="00877B8D">
        <w:tc>
          <w:tcPr>
            <w:tcW w:w="10098" w:type="dxa"/>
            <w:gridSpan w:val="2"/>
            <w:shd w:val="clear" w:color="auto" w:fill="auto"/>
          </w:tcPr>
          <w:p w:rsidR="00543A47" w:rsidRPr="00D66509" w:rsidRDefault="00543A47" w:rsidP="00B95EAE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* just screened for the </w:t>
            </w:r>
            <w:r w:rsidR="00B95E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irst</w:t>
            </w:r>
            <w:r w:rsidRPr="00D6650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ten page</w:t>
            </w:r>
          </w:p>
        </w:tc>
      </w:tr>
    </w:tbl>
    <w:p w:rsidR="004C447D" w:rsidRPr="00F316AB" w:rsidRDefault="004C447D" w:rsidP="004C447D">
      <w:pPr>
        <w:jc w:val="both"/>
        <w:rPr>
          <w:sz w:val="24"/>
          <w:szCs w:val="24"/>
        </w:rPr>
      </w:pPr>
    </w:p>
    <w:p w:rsidR="004C447D" w:rsidRPr="00742E63" w:rsidRDefault="004C447D" w:rsidP="004C447D"/>
    <w:p w:rsidR="00D24F9B" w:rsidRDefault="00D24F9B"/>
    <w:sectPr w:rsidR="00D24F9B" w:rsidSect="00EC7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A5F"/>
    <w:rsid w:val="00014828"/>
    <w:rsid w:val="000304DB"/>
    <w:rsid w:val="00050EA6"/>
    <w:rsid w:val="00071E5F"/>
    <w:rsid w:val="00144269"/>
    <w:rsid w:val="001C2D62"/>
    <w:rsid w:val="001D1FE1"/>
    <w:rsid w:val="002612F9"/>
    <w:rsid w:val="00312B1D"/>
    <w:rsid w:val="00322FED"/>
    <w:rsid w:val="00325DA9"/>
    <w:rsid w:val="00446ADF"/>
    <w:rsid w:val="00453D43"/>
    <w:rsid w:val="004631CE"/>
    <w:rsid w:val="00466E8A"/>
    <w:rsid w:val="0047263F"/>
    <w:rsid w:val="004C447D"/>
    <w:rsid w:val="004F23DD"/>
    <w:rsid w:val="00543A47"/>
    <w:rsid w:val="005A6984"/>
    <w:rsid w:val="005D7847"/>
    <w:rsid w:val="00656842"/>
    <w:rsid w:val="006924D5"/>
    <w:rsid w:val="006C7A1D"/>
    <w:rsid w:val="006D45F4"/>
    <w:rsid w:val="00751A5F"/>
    <w:rsid w:val="007927BD"/>
    <w:rsid w:val="007D0824"/>
    <w:rsid w:val="00857AB8"/>
    <w:rsid w:val="00884EF5"/>
    <w:rsid w:val="008940A7"/>
    <w:rsid w:val="00955DC9"/>
    <w:rsid w:val="00966177"/>
    <w:rsid w:val="009B5FE3"/>
    <w:rsid w:val="009C1E31"/>
    <w:rsid w:val="009E3F18"/>
    <w:rsid w:val="009F47ED"/>
    <w:rsid w:val="00A8704E"/>
    <w:rsid w:val="00B95EAE"/>
    <w:rsid w:val="00BF266D"/>
    <w:rsid w:val="00BF65C8"/>
    <w:rsid w:val="00CD32C2"/>
    <w:rsid w:val="00CE7494"/>
    <w:rsid w:val="00D24F9B"/>
    <w:rsid w:val="00D3227F"/>
    <w:rsid w:val="00D66509"/>
    <w:rsid w:val="00D94F13"/>
    <w:rsid w:val="00D95E02"/>
    <w:rsid w:val="00DA00E1"/>
    <w:rsid w:val="00E079D9"/>
    <w:rsid w:val="00E7356D"/>
    <w:rsid w:val="00E821B3"/>
    <w:rsid w:val="00EA588B"/>
    <w:rsid w:val="00EE4BE5"/>
    <w:rsid w:val="00EF2376"/>
    <w:rsid w:val="00F02828"/>
    <w:rsid w:val="00F620DB"/>
    <w:rsid w:val="00FE1D75"/>
    <w:rsid w:val="00FF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C493C"/>
  <w15:chartTrackingRefBased/>
  <w15:docId w15:val="{8AFEE748-0F8B-49BC-BB87-B223E0F1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47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2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6</TotalTime>
  <Pages>3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Reza</dc:creator>
  <cp:keywords/>
  <dc:description/>
  <cp:lastModifiedBy>Amir Reza</cp:lastModifiedBy>
  <cp:revision>47</cp:revision>
  <dcterms:created xsi:type="dcterms:W3CDTF">2021-07-11T04:21:00Z</dcterms:created>
  <dcterms:modified xsi:type="dcterms:W3CDTF">2024-09-11T07:51:00Z</dcterms:modified>
</cp:coreProperties>
</file>